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480A4" w14:textId="05980AF2" w:rsidR="00D66DB5" w:rsidRPr="00745AE6" w:rsidRDefault="00000000">
      <w:pPr>
        <w:rPr>
          <w:b/>
          <w:bCs/>
        </w:rPr>
      </w:pPr>
    </w:p>
    <w:p w14:paraId="34E8A348" w14:textId="459CA80C" w:rsidR="00A47613" w:rsidRPr="00745AE6" w:rsidRDefault="002E62EF" w:rsidP="009364AF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</w:t>
      </w:r>
      <w:r w:rsidR="009364AF">
        <w:rPr>
          <w:rFonts w:ascii="Times New Roman" w:hAnsi="Times New Roman" w:cs="Times New Roman"/>
          <w:b/>
          <w:bCs/>
          <w:sz w:val="18"/>
          <w:szCs w:val="18"/>
        </w:rPr>
        <w:t>ry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9364AF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. Effect of </w:t>
      </w:r>
      <w:r w:rsidR="00182534">
        <w:rPr>
          <w:rFonts w:ascii="Times New Roman" w:hAnsi="Times New Roman" w:cs="Times New Roman"/>
          <w:b/>
          <w:bCs/>
          <w:sz w:val="18"/>
          <w:szCs w:val="18"/>
        </w:rPr>
        <w:t>CUMS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and </w:t>
      </w:r>
      <w:r w:rsidR="00182534">
        <w:rPr>
          <w:rFonts w:ascii="Times New Roman" w:hAnsi="Times New Roman" w:cs="Times New Roman" w:hint="eastAsia"/>
          <w:b/>
          <w:bCs/>
          <w:sz w:val="18"/>
          <w:szCs w:val="18"/>
        </w:rPr>
        <w:t>rT</w:t>
      </w:r>
      <w:r w:rsidR="00182534">
        <w:rPr>
          <w:rFonts w:ascii="Times New Roman" w:hAnsi="Times New Roman" w:cs="Times New Roman"/>
          <w:b/>
          <w:bCs/>
          <w:sz w:val="18"/>
          <w:szCs w:val="18"/>
        </w:rPr>
        <w:t>MS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on </w:t>
      </w:r>
      <w:r w:rsidR="00166317">
        <w:rPr>
          <w:rFonts w:ascii="Times New Roman" w:hAnsi="Times New Roman" w:cs="Times New Roman"/>
          <w:b/>
          <w:bCs/>
          <w:sz w:val="18"/>
          <w:szCs w:val="18"/>
        </w:rPr>
        <w:t>KEGG</w:t>
      </w:r>
      <w:r w:rsidR="009364AF">
        <w:rPr>
          <w:rFonts w:ascii="Times New Roman" w:hAnsi="Times New Roman" w:cs="Times New Roman"/>
          <w:b/>
          <w:bCs/>
          <w:sz w:val="18"/>
          <w:szCs w:val="18"/>
        </w:rPr>
        <w:t xml:space="preserve"> pathway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992"/>
        <w:gridCol w:w="993"/>
        <w:gridCol w:w="993"/>
        <w:gridCol w:w="990"/>
        <w:gridCol w:w="993"/>
        <w:gridCol w:w="1075"/>
      </w:tblGrid>
      <w:tr w:rsidR="00227E5C" w:rsidRPr="00745AE6" w14:paraId="13694ED4" w14:textId="38F9BF2E" w:rsidTr="0003721E">
        <w:tc>
          <w:tcPr>
            <w:tcW w:w="136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C52FE3" w14:textId="25E733BD" w:rsidR="00227E5C" w:rsidRPr="00745AE6" w:rsidRDefault="00166317" w:rsidP="001562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63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GG pathway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CAE802" w14:textId="69927E99" w:rsidR="00227E5C" w:rsidRPr="00745AE6" w:rsidRDefault="00227E5C" w:rsidP="00745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MS</w:t>
            </w:r>
            <w:r w:rsidRPr="00745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actor</w:t>
            </w:r>
          </w:p>
        </w:tc>
        <w:tc>
          <w:tcPr>
            <w:tcW w:w="11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39F0B" w14:textId="19171874" w:rsidR="00227E5C" w:rsidRPr="00745AE6" w:rsidRDefault="00227E5C" w:rsidP="00745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S</w:t>
            </w:r>
            <w:r w:rsidRPr="00745A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actor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281B2E" w14:textId="4025B796" w:rsidR="00227E5C" w:rsidRDefault="00227E5C" w:rsidP="00745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S*CUMS</w:t>
            </w:r>
          </w:p>
        </w:tc>
      </w:tr>
      <w:tr w:rsidR="0003721E" w:rsidRPr="00745AE6" w14:paraId="0DF4CAC4" w14:textId="7DA79AE2" w:rsidTr="0003721E">
        <w:tc>
          <w:tcPr>
            <w:tcW w:w="1366" w:type="pct"/>
            <w:vMerge/>
            <w:tcBorders>
              <w:top w:val="nil"/>
              <w:bottom w:val="single" w:sz="4" w:space="0" w:color="auto"/>
            </w:tcBorders>
          </w:tcPr>
          <w:p w14:paraId="4A01C8CC" w14:textId="657B9B9F" w:rsidR="00227E5C" w:rsidRPr="00745AE6" w:rsidRDefault="00227E5C" w:rsidP="00227E5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11346" w14:textId="77777777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D441E" w14:textId="77777777" w:rsidR="00227E5C" w:rsidRPr="000D385F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8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AE4A6" w14:textId="77777777" w:rsidR="00227E5C" w:rsidRPr="00745AE6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2A586" w14:textId="77777777" w:rsidR="00227E5C" w:rsidRPr="000D385F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8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47B8F" w14:textId="3D59D87B" w:rsidR="00227E5C" w:rsidRPr="000D385F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DD4E0" w14:textId="3AD2C97A" w:rsidR="00227E5C" w:rsidRPr="00F34B1B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4B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03721E" w:rsidRPr="00745AE6" w14:paraId="2B6EFDE2" w14:textId="3C0C6A1F" w:rsidTr="0003721E">
        <w:tc>
          <w:tcPr>
            <w:tcW w:w="1366" w:type="pct"/>
            <w:tcBorders>
              <w:top w:val="single" w:sz="4" w:space="0" w:color="auto"/>
            </w:tcBorders>
          </w:tcPr>
          <w:p w14:paraId="031386D1" w14:textId="6C984ED7" w:rsidR="00227E5C" w:rsidRPr="00745AE6" w:rsidRDefault="009D072F" w:rsidP="00227E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D072F">
              <w:rPr>
                <w:rFonts w:ascii="Times New Roman" w:hAnsi="Times New Roman" w:cs="Times New Roman"/>
                <w:sz w:val="18"/>
                <w:szCs w:val="18"/>
              </w:rPr>
              <w:t>arbon metabolism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vAlign w:val="center"/>
          </w:tcPr>
          <w:p w14:paraId="1F27A997" w14:textId="04AFCED5" w:rsidR="00227E5C" w:rsidRPr="00745AE6" w:rsidRDefault="0049580A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6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4FA1B909" w14:textId="0F4B1CAC" w:rsidR="00227E5C" w:rsidRPr="00745AE6" w:rsidRDefault="0049580A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2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0A445B13" w14:textId="01ED67AA" w:rsidR="00227E5C" w:rsidRPr="00745AE6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7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vAlign w:val="center"/>
          </w:tcPr>
          <w:p w14:paraId="7B66A258" w14:textId="1DBB0F06" w:rsidR="00227E5C" w:rsidRPr="00745AE6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1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71D4625F" w14:textId="2852BA83" w:rsidR="00227E5C" w:rsidRPr="00745AE6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566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  <w:vAlign w:val="center"/>
          </w:tcPr>
          <w:p w14:paraId="434FEB72" w14:textId="02837A2A" w:rsidR="00227E5C" w:rsidRPr="00745AE6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3721E" w:rsidRPr="00745AE6" w14:paraId="69E5F01E" w14:textId="6C08597D" w:rsidTr="0003721E">
        <w:tc>
          <w:tcPr>
            <w:tcW w:w="1366" w:type="pct"/>
          </w:tcPr>
          <w:p w14:paraId="5C0EA0F0" w14:textId="24218588" w:rsidR="00227E5C" w:rsidRPr="00745AE6" w:rsidRDefault="009D072F" w:rsidP="00227E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D072F">
              <w:rPr>
                <w:rFonts w:ascii="Times New Roman" w:hAnsi="Times New Roman" w:cs="Times New Roman"/>
                <w:sz w:val="18"/>
                <w:szCs w:val="18"/>
              </w:rPr>
              <w:t>itrate cycle (TCA cycle)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38410F39" w14:textId="6627F724" w:rsidR="00227E5C" w:rsidRPr="00745AE6" w:rsidRDefault="0049580A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9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32F1D719" w14:textId="7F4A4740" w:rsidR="00227E5C" w:rsidRPr="00745AE6" w:rsidRDefault="0049580A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02D5A850" w14:textId="4D4DC742" w:rsidR="00227E5C" w:rsidRPr="00745AE6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5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59A6AA73" w14:textId="0B96D84F" w:rsidR="00227E5C" w:rsidRPr="00745AE6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0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495D98CF" w14:textId="62A47397" w:rsidR="00227E5C" w:rsidRPr="00745AE6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59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175E11E4" w14:textId="59290763" w:rsidR="00227E5C" w:rsidRPr="00745AE6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3721E" w:rsidRPr="00745AE6" w14:paraId="163BF93F" w14:textId="0EE10683" w:rsidTr="0003721E">
        <w:tc>
          <w:tcPr>
            <w:tcW w:w="1366" w:type="pct"/>
          </w:tcPr>
          <w:p w14:paraId="3539A6C9" w14:textId="1E93A08E" w:rsidR="00227E5C" w:rsidRPr="00745AE6" w:rsidRDefault="009D072F" w:rsidP="00227E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32231034"/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9D072F">
              <w:rPr>
                <w:rFonts w:ascii="Times New Roman" w:hAnsi="Times New Roman" w:cs="Times New Roman"/>
                <w:sz w:val="18"/>
                <w:szCs w:val="18"/>
              </w:rPr>
              <w:t>atty acid metabolism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7FC03878" w14:textId="15A58463" w:rsidR="00227E5C" w:rsidRPr="00745AE6" w:rsidRDefault="0049580A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1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0C43506E" w14:textId="22B8C1C5" w:rsidR="00227E5C" w:rsidRPr="00745AE6" w:rsidRDefault="0049580A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5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0D7130C1" w14:textId="055A0FDC" w:rsidR="00227E5C" w:rsidRPr="008D43D5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3D5">
              <w:rPr>
                <w:rFonts w:ascii="Times New Roman" w:hAnsi="Times New Roman" w:cs="Times New Roman"/>
                <w:sz w:val="18"/>
                <w:szCs w:val="18"/>
              </w:rPr>
              <w:t>5.217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4A6816B5" w14:textId="4A1DBD08" w:rsidR="00227E5C" w:rsidRPr="008D43D5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3D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D43D5"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1B678E4E" w14:textId="506707DF" w:rsidR="00227E5C" w:rsidRPr="00745AE6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38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69C38948" w14:textId="1BA5E7C1" w:rsidR="00227E5C" w:rsidRPr="00745AE6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3721E" w:rsidRPr="00745AE6" w14:paraId="669A397C" w14:textId="0D768A1E" w:rsidTr="009D072F">
        <w:tc>
          <w:tcPr>
            <w:tcW w:w="1366" w:type="pct"/>
          </w:tcPr>
          <w:p w14:paraId="15D5910C" w14:textId="404D42D0" w:rsidR="00227E5C" w:rsidRPr="00745AE6" w:rsidRDefault="009D072F" w:rsidP="00227E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9D072F">
              <w:rPr>
                <w:rFonts w:ascii="Times New Roman" w:hAnsi="Times New Roman" w:cs="Times New Roman"/>
                <w:sz w:val="18"/>
                <w:szCs w:val="18"/>
              </w:rPr>
              <w:t>atty acid biosynthesis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3D2A44D0" w14:textId="3D202FC5" w:rsidR="00227E5C" w:rsidRPr="00745AE6" w:rsidRDefault="0049580A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3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199EB608" w14:textId="6DB0305F" w:rsidR="00227E5C" w:rsidRPr="00745AE6" w:rsidRDefault="0049580A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4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78BA1BE8" w14:textId="71854C80" w:rsidR="00227E5C" w:rsidRPr="008D43D5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3D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D43D5">
              <w:rPr>
                <w:rFonts w:ascii="Times New Roman" w:hAnsi="Times New Roman" w:cs="Times New Roman"/>
                <w:sz w:val="18"/>
                <w:szCs w:val="18"/>
              </w:rPr>
              <w:t>.922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16CD8CAB" w14:textId="609DEA70" w:rsidR="00227E5C" w:rsidRPr="008D43D5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3D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D43D5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7C402DD5" w14:textId="2B02E5CF" w:rsidR="00227E5C" w:rsidRPr="00745AE6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35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179D5726" w14:textId="2936FAC3" w:rsidR="00227E5C" w:rsidRPr="00745AE6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bookmarkEnd w:id="0"/>
      <w:tr w:rsidR="009D072F" w:rsidRPr="00745AE6" w14:paraId="46438987" w14:textId="77777777" w:rsidTr="0049580A">
        <w:tc>
          <w:tcPr>
            <w:tcW w:w="1366" w:type="pct"/>
          </w:tcPr>
          <w:p w14:paraId="274D0849" w14:textId="76560E03" w:rsidR="009D072F" w:rsidRDefault="0049580A" w:rsidP="00227E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9580A">
              <w:rPr>
                <w:rFonts w:ascii="Times New Roman" w:hAnsi="Times New Roman" w:cs="Times New Roman"/>
                <w:sz w:val="18"/>
                <w:szCs w:val="18"/>
              </w:rPr>
              <w:t>lycerophospholipid metabolism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51439E21" w14:textId="44F31BF3" w:rsidR="009D072F" w:rsidRDefault="0049580A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2A162803" w14:textId="572ABEF2" w:rsidR="009D072F" w:rsidRDefault="0049580A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9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2F09D4A1" w14:textId="25E00F0A" w:rsidR="009D072F" w:rsidRDefault="00D24B08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4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14:paraId="272F00A7" w14:textId="2628C0F6" w:rsidR="009D072F" w:rsidRDefault="00D24B08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6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5138CA2D" w14:textId="31688D5C" w:rsidR="009D072F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62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AB11371" w14:textId="1303BE11" w:rsidR="009D072F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49580A" w:rsidRPr="00745AE6" w14:paraId="31FAA41E" w14:textId="77777777" w:rsidTr="0003721E">
        <w:tc>
          <w:tcPr>
            <w:tcW w:w="1366" w:type="pct"/>
          </w:tcPr>
          <w:p w14:paraId="44701A2B" w14:textId="4784A750" w:rsidR="0049580A" w:rsidRDefault="00D24B08" w:rsidP="00227E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9580A" w:rsidRPr="0049580A">
              <w:rPr>
                <w:rFonts w:ascii="Times New Roman" w:hAnsi="Times New Roman" w:cs="Times New Roman"/>
                <w:sz w:val="18"/>
                <w:szCs w:val="18"/>
              </w:rPr>
              <w:t>henylalanine, tyrosine and tryptophan biosynthesis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vAlign w:val="center"/>
          </w:tcPr>
          <w:p w14:paraId="1BA8C5EE" w14:textId="3B4C7505" w:rsidR="0049580A" w:rsidRDefault="0049580A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1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34BDFAED" w14:textId="09A079D8" w:rsidR="0049580A" w:rsidRDefault="0049580A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5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77502A2A" w14:textId="01D8EE2D" w:rsidR="0049580A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8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vAlign w:val="center"/>
          </w:tcPr>
          <w:p w14:paraId="596E85D1" w14:textId="6E318E82" w:rsidR="0049580A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4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001086CF" w14:textId="3B4E7C8B" w:rsidR="0049580A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78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vAlign w:val="center"/>
          </w:tcPr>
          <w:p w14:paraId="15106B8C" w14:textId="4D0CB3E4" w:rsidR="0049580A" w:rsidRDefault="00303ED0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5B9E69F5" w14:textId="431FA9C9" w:rsidR="00A47613" w:rsidRPr="00745AE6" w:rsidRDefault="00A47613">
      <w:pPr>
        <w:rPr>
          <w:rFonts w:ascii="Times New Roman" w:hAnsi="Times New Roman" w:cs="Times New Roman"/>
          <w:sz w:val="18"/>
          <w:szCs w:val="18"/>
        </w:rPr>
      </w:pPr>
    </w:p>
    <w:sectPr w:rsidR="00A47613" w:rsidRPr="00745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A0922" w14:textId="77777777" w:rsidR="00FA6216" w:rsidRDefault="00FA6216" w:rsidP="003735F2">
      <w:r>
        <w:separator/>
      </w:r>
    </w:p>
  </w:endnote>
  <w:endnote w:type="continuationSeparator" w:id="0">
    <w:p w14:paraId="3B108D32" w14:textId="77777777" w:rsidR="00FA6216" w:rsidRDefault="00FA6216" w:rsidP="00373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BABA1" w14:textId="77777777" w:rsidR="00FA6216" w:rsidRDefault="00FA6216" w:rsidP="003735F2">
      <w:r>
        <w:separator/>
      </w:r>
    </w:p>
  </w:footnote>
  <w:footnote w:type="continuationSeparator" w:id="0">
    <w:p w14:paraId="5FCEB0EB" w14:textId="77777777" w:rsidR="00FA6216" w:rsidRDefault="00FA6216" w:rsidP="00373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73C"/>
    <w:rsid w:val="0003721E"/>
    <w:rsid w:val="000B68B4"/>
    <w:rsid w:val="000B7670"/>
    <w:rsid w:val="000D385F"/>
    <w:rsid w:val="001562F4"/>
    <w:rsid w:val="00166317"/>
    <w:rsid w:val="00182534"/>
    <w:rsid w:val="00195F3E"/>
    <w:rsid w:val="001D5E01"/>
    <w:rsid w:val="00227E5C"/>
    <w:rsid w:val="002E62EF"/>
    <w:rsid w:val="002E6C5B"/>
    <w:rsid w:val="00303ED0"/>
    <w:rsid w:val="003428F5"/>
    <w:rsid w:val="00363E3A"/>
    <w:rsid w:val="00364FA7"/>
    <w:rsid w:val="003735F2"/>
    <w:rsid w:val="003E3A77"/>
    <w:rsid w:val="0049580A"/>
    <w:rsid w:val="004A34E4"/>
    <w:rsid w:val="004B4851"/>
    <w:rsid w:val="004F40B5"/>
    <w:rsid w:val="00502FD7"/>
    <w:rsid w:val="005B0A78"/>
    <w:rsid w:val="00605B00"/>
    <w:rsid w:val="0067673C"/>
    <w:rsid w:val="00745AE6"/>
    <w:rsid w:val="007A5AAA"/>
    <w:rsid w:val="0088611F"/>
    <w:rsid w:val="008D43D5"/>
    <w:rsid w:val="009364AF"/>
    <w:rsid w:val="00956823"/>
    <w:rsid w:val="00970EEB"/>
    <w:rsid w:val="009D072F"/>
    <w:rsid w:val="00A47613"/>
    <w:rsid w:val="00D24B08"/>
    <w:rsid w:val="00D42764"/>
    <w:rsid w:val="00DC6A4D"/>
    <w:rsid w:val="00DD09CE"/>
    <w:rsid w:val="00EA2E55"/>
    <w:rsid w:val="00F34B1B"/>
    <w:rsid w:val="00F827FA"/>
    <w:rsid w:val="00FA6216"/>
    <w:rsid w:val="00FB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9980E"/>
  <w15:chartTrackingRefBased/>
  <w15:docId w15:val="{0EB0AB31-B888-4DFD-8882-DFDD524A8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5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5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5F2"/>
    <w:rPr>
      <w:sz w:val="18"/>
      <w:szCs w:val="18"/>
    </w:rPr>
  </w:style>
  <w:style w:type="table" w:styleId="a7">
    <w:name w:val="Table Grid"/>
    <w:basedOn w:val="a1"/>
    <w:uiPriority w:val="39"/>
    <w:rsid w:val="00373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1</Words>
  <Characters>453</Characters>
  <Application>Microsoft Office Word</Application>
  <DocSecurity>0</DocSecurity>
  <Lines>64</Lines>
  <Paragraphs>59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lin</dc:creator>
  <cp:keywords/>
  <dc:description/>
  <cp:lastModifiedBy>peng zhengwu</cp:lastModifiedBy>
  <cp:revision>15</cp:revision>
  <dcterms:created xsi:type="dcterms:W3CDTF">2023-04-03T08:49:00Z</dcterms:created>
  <dcterms:modified xsi:type="dcterms:W3CDTF">2023-04-17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58c3cfe541e34277f9b2972293b70e36d9f279f8f2684e59f07f9fb8a400e3</vt:lpwstr>
  </property>
</Properties>
</file>